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5DF" w:rsidRDefault="006E35DF" w:rsidP="006E35DF">
      <w:pPr>
        <w:tabs>
          <w:tab w:val="left" w:pos="960"/>
        </w:tabs>
        <w:spacing w:line="36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>
        <w:rPr>
          <w:rFonts w:ascii="Times New Roman" w:hAnsi="Times New Roman"/>
          <w:b/>
        </w:rPr>
        <w:t>: Exposures and Behaviors of Cholera Suspected Cases</w:t>
      </w:r>
      <w:r>
        <w:rPr>
          <w:rFonts w:ascii="Times New Roman" w:hAnsi="Times New Roman"/>
          <w:b/>
        </w:rPr>
        <w:t xml:space="preserve"> by study site</w:t>
      </w:r>
      <w:r>
        <w:rPr>
          <w:rFonts w:ascii="Times New Roman" w:hAnsi="Times New Roman"/>
          <w:b/>
        </w:rPr>
        <w:t xml:space="preserve">, 2011-2015, </w:t>
      </w:r>
      <w:r>
        <w:rPr>
          <w:rFonts w:ascii="Times New Roman" w:hAnsi="Times New Roman"/>
          <w:b/>
        </w:rPr>
        <w:t xml:space="preserve">Africhol, </w:t>
      </w:r>
      <w:r>
        <w:rPr>
          <w:rFonts w:ascii="Times New Roman" w:hAnsi="Times New Roman"/>
          <w:b/>
        </w:rPr>
        <w:t xml:space="preserve">Mozambique </w:t>
      </w:r>
    </w:p>
    <w:tbl>
      <w:tblPr>
        <w:tblW w:w="0" w:type="auto"/>
        <w:tblInd w:w="-38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75"/>
        <w:gridCol w:w="1276"/>
        <w:gridCol w:w="850"/>
        <w:gridCol w:w="992"/>
        <w:gridCol w:w="851"/>
        <w:gridCol w:w="992"/>
        <w:gridCol w:w="1134"/>
        <w:gridCol w:w="1276"/>
        <w:gridCol w:w="958"/>
      </w:tblGrid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3C5E83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3C5E83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gridSpan w:val="3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Surveillanc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Z</w:t>
            </w:r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nes</w:t>
            </w:r>
          </w:p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402" w:type="dxa"/>
            <w:gridSpan w:val="3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utbreak</w:t>
            </w:r>
            <w:proofErr w:type="spellEnd"/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ites</w:t>
            </w:r>
          </w:p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Risk</w:t>
            </w:r>
            <w:proofErr w:type="spellEnd"/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Factor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ll zones (%total case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eira (%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ot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ocuba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(%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ot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emba (%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ot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uamba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(%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ot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ontepuez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(%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ot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ampula (%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ot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 value (</w:t>
            </w:r>
            <w:proofErr w:type="spellStart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etween</w:t>
            </w:r>
            <w:proofErr w:type="spellEnd"/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sites)</w:t>
            </w:r>
          </w:p>
        </w:tc>
      </w:tr>
      <w:tr w:rsidR="006E35DF" w:rsidRPr="00D336E5" w:rsidTr="006E35DF">
        <w:trPr>
          <w:trHeight w:val="315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=18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=4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=2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=3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=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=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=375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600"/>
        </w:trPr>
        <w:tc>
          <w:tcPr>
            <w:tcW w:w="2475" w:type="dxa"/>
            <w:shd w:val="clear" w:color="auto" w:fill="auto"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Had contact with another known or reported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suspected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cholera ca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80 (68.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99 (93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7 (95.4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7 (67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(3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 (4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1 (74.9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8 (2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 (1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 (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1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 (6.7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45 (29.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 (6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 (4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3 (30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2 (95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8 (9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 (18.4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Attend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ed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or participate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d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in a funeral in the last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seven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day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89 (69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88 (90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8 (91.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6 (69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 (4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 (7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4 (78.4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 (1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0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(4.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 (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(2.4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51 (29.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36 (8.4)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 (4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1 (30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0 (94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6 (92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 (19.2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Attend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ed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a social gathering or event in the last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seven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day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63 (67.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69 (86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2 (88.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4 (69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 (5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 (4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5 (78.7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8 (2.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 (5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 (6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0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1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0.8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52 (29.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1 (7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 (4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0 (30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0 (94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8 (9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7 (20.5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Attend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ed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a market or trading center in the last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seven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day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84 (58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4 (57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73 (79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6 (67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 (4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5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1 (72.3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5 (12.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1 (35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4 (15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 (2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 (2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 (7.7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54 (29.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2 (7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 (4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3 (30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2 (95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6 (92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5 (20.0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Travel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ed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outside the home village/town in the last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seven</w:t>
            </w: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 xml:space="preserve"> day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29 (66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55 (83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86 (85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7 (67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 (5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5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0 (77.4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9 (2.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 (4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 (4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0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1.3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95 (31.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3 (12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1 (9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7 (31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0 (94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8 (9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0 (21.3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eastAsia="fr-FR"/>
              </w:rPr>
              <w:t>Primary source of drinking water at hom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                        </w:t>
            </w: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Public </w:t>
            </w: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ap</w:t>
            </w:r>
            <w:proofErr w:type="spellEnd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98 (48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80 (89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0 (27.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1 (33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 (3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6 (38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17 (57.9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hallow</w:t>
            </w:r>
            <w:proofErr w:type="spellEnd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well</w:t>
            </w:r>
            <w:proofErr w:type="spellEnd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42 (18.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 (2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3 (52.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4 (14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 (21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6 (25.6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Piped water in home/yard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6 (7.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 (5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0.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7 (21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4 (9.1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lastRenderedPageBreak/>
              <w:t xml:space="preserve">River/Stream/Lake/Pond  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8 (4.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0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2 (14.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 (3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 (12.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0.8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7 (14.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 (1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(4.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 (5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19 (94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 (15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(2.4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1530FC" w:rsidRDefault="006E35DF" w:rsidP="006E35DF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530F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miss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2 (6.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 (1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 (0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3 (22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 (11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 (4.3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>Drinking</w:t>
            </w:r>
            <w:proofErr w:type="spellEnd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 xml:space="preserve"> water </w:t>
            </w:r>
            <w:proofErr w:type="spellStart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>treate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60 (62.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3 (68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8 (68.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4 (61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 (4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0 (43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4 (81.1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0 (11.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3 (26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4 (20.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3 (9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3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 (6.4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83 (25.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1 (4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 (11.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0 (30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19 (94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0 (53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7 (12.5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>Drinking</w:t>
            </w:r>
            <w:proofErr w:type="spellEnd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 xml:space="preserve"> water </w:t>
            </w:r>
            <w:proofErr w:type="spellStart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>treatment</w:t>
            </w:r>
            <w:proofErr w:type="spellEnd"/>
            <w:r w:rsidRPr="006E48A6">
              <w:rPr>
                <w:rFonts w:ascii="Times New Roman" w:eastAsia="Times New Roman" w:hAnsi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leach</w:t>
            </w:r>
            <w:proofErr w:type="spellEnd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</w:t>
            </w:r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hlori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4 (38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2 (46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 (50.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9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33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 (16.7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9A345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oi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9 (22.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3 (29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11.4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15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33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 (20.8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il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 (4.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 (6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6.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 (5.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(8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 (6.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 (3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6E35DF" w:rsidRPr="00D336E5" w:rsidTr="006E35DF">
        <w:trPr>
          <w:trHeight w:val="300"/>
        </w:trPr>
        <w:tc>
          <w:tcPr>
            <w:tcW w:w="2475" w:type="dxa"/>
            <w:shd w:val="clear" w:color="auto" w:fill="auto"/>
            <w:noWrap/>
            <w:hideMark/>
          </w:tcPr>
          <w:p w:rsidR="006E35DF" w:rsidRPr="006E48A6" w:rsidRDefault="006E35DF" w:rsidP="006E35D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E48A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4 (29.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 (10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 (25.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 (72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 (66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 (62.5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6E35DF" w:rsidRPr="00D336E5" w:rsidRDefault="006E35DF" w:rsidP="006E35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336E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</w:tbl>
    <w:p w:rsidR="006E35DF" w:rsidRPr="00775358" w:rsidRDefault="006E35DF" w:rsidP="006E35DF">
      <w:pPr>
        <w:tabs>
          <w:tab w:val="left" w:pos="960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775358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/>
          <w:sz w:val="20"/>
          <w:szCs w:val="20"/>
        </w:rPr>
        <w:t>A</w:t>
      </w:r>
      <w:r w:rsidRPr="00775358">
        <w:rPr>
          <w:rFonts w:ascii="Times New Roman" w:hAnsi="Times New Roman"/>
          <w:sz w:val="20"/>
          <w:szCs w:val="20"/>
        </w:rPr>
        <w:t>mong n=220 cases using treated water</w:t>
      </w:r>
      <w:r>
        <w:rPr>
          <w:rFonts w:ascii="Times New Roman" w:hAnsi="Times New Roman"/>
          <w:sz w:val="20"/>
          <w:szCs w:val="20"/>
        </w:rPr>
        <w:t>.</w:t>
      </w:r>
    </w:p>
    <w:p w:rsidR="006E35DF" w:rsidRPr="00DB2E33" w:rsidRDefault="006E35DF" w:rsidP="006E35DF">
      <w:pPr>
        <w:spacing w:before="240" w:line="480" w:lineRule="auto"/>
        <w:jc w:val="both"/>
        <w:rPr>
          <w:rFonts w:ascii="Times New Roman" w:hAnsi="Times New Roman"/>
        </w:rPr>
      </w:pPr>
    </w:p>
    <w:p w:rsidR="00A1360F" w:rsidRDefault="006E35DF"/>
    <w:sectPr w:rsidR="00A1360F" w:rsidSect="006E35DF">
      <w:pgSz w:w="11906" w:h="16838"/>
      <w:pgMar w:top="1417" w:right="566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E35DF"/>
    <w:rsid w:val="006E35DF"/>
    <w:rsid w:val="007A7C6F"/>
    <w:rsid w:val="008253CF"/>
    <w:rsid w:val="00B76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5D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0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1</cp:revision>
  <dcterms:created xsi:type="dcterms:W3CDTF">2017-06-28T08:42:00Z</dcterms:created>
  <dcterms:modified xsi:type="dcterms:W3CDTF">2017-06-28T08:46:00Z</dcterms:modified>
</cp:coreProperties>
</file>